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18162" w14:textId="77777777" w:rsidR="0014637E" w:rsidRDefault="0014637E" w:rsidP="001463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14637E">
        <w:rPr>
          <w:rFonts w:ascii="Times New Roman" w:hAnsi="Times New Roman" w:cs="Times New Roman"/>
          <w:color w:val="000000"/>
          <w:kern w:val="0"/>
          <w:sz w:val="24"/>
          <w:szCs w:val="24"/>
        </w:rPr>
        <w:t>SUPPLEMENTARY FILE</w:t>
      </w:r>
    </w:p>
    <w:p w14:paraId="2711D1A7" w14:textId="77777777" w:rsidR="0014637E" w:rsidRPr="0014637E" w:rsidRDefault="0014637E" w:rsidP="001463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48BD5DF9" w14:textId="77777777" w:rsidR="0014637E" w:rsidRPr="0014637E" w:rsidRDefault="0014637E" w:rsidP="0014637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:u w:val="single"/>
        </w:rPr>
      </w:pPr>
      <w:r w:rsidRPr="0014637E">
        <w:rPr>
          <w:rFonts w:ascii="Times New Roman" w:hAnsi="Times New Roman" w:cs="Times New Roman"/>
          <w:color w:val="000000"/>
          <w:kern w:val="0"/>
          <w:sz w:val="24"/>
          <w:szCs w:val="24"/>
        </w:rPr>
        <w:t>FIGURE 1 Modified SF-12 questionnaire with 4 supplementary questions</w:t>
      </w:r>
      <w:r w:rsidRPr="0014637E">
        <w:rPr>
          <w:rFonts w:ascii="Times New Roman" w:hAnsi="Times New Roman" w:cs="Times New Roman"/>
          <w:color w:val="000000"/>
          <w:kern w:val="0"/>
          <w:sz w:val="24"/>
          <w:szCs w:val="24"/>
          <w:u w:val="single"/>
        </w:rPr>
        <w:t xml:space="preserve"> </w:t>
      </w:r>
    </w:p>
    <w:p w14:paraId="24BA934C" w14:textId="77777777" w:rsidR="0014637E" w:rsidRDefault="0014637E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25CFE38" w14:textId="5B609ED7" w:rsidR="00B702A2" w:rsidRPr="0075093F" w:rsidRDefault="00FC5170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Patient name: </w:t>
      </w:r>
      <w:r w:rsidR="00B702A2" w:rsidRPr="0075093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            ID:                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Date:</w:t>
      </w:r>
      <w:r w:rsidR="00B702A2" w:rsidRPr="0075093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 </w:t>
      </w:r>
    </w:p>
    <w:p w14:paraId="319D8859" w14:textId="03849B19" w:rsidR="008E7838" w:rsidRPr="0075093F" w:rsidRDefault="008E7838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13EBC9E" w14:textId="328B3125" w:rsidR="008E7838" w:rsidRPr="0075093F" w:rsidRDefault="008E7838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75093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Do you </w:t>
      </w:r>
      <w:proofErr w:type="gramStart"/>
      <w:r w:rsidRPr="0075093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gree</w:t>
      </w:r>
      <w:proofErr w:type="gramEnd"/>
      <w:r w:rsidRPr="0075093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the questionnaire will be used for research purp</w:t>
      </w:r>
      <w:r w:rsidR="00C23DFB" w:rsidRPr="0075093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o</w:t>
      </w:r>
      <w:r w:rsidRPr="0075093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ses?</w:t>
      </w:r>
      <w:r w:rsidR="00617A19" w:rsidRPr="0075093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617A19" w:rsidRPr="0075093F">
        <w:rPr>
          <w:rFonts w:ascii="Times New Roman" w:hAnsi="Times New Roman" w:cs="Times New Roman"/>
          <w:color w:val="000000"/>
          <w:kern w:val="0"/>
          <w:sz w:val="24"/>
          <w:szCs w:val="24"/>
        </w:rPr>
        <w:t>YES   NO</w:t>
      </w:r>
    </w:p>
    <w:p w14:paraId="60FF6B58" w14:textId="41C5F6BF" w:rsidR="00C23DFB" w:rsidRPr="0075093F" w:rsidRDefault="00C23DFB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4EBEDE8" w14:textId="4D9518D6" w:rsidR="00E11918" w:rsidRPr="0075093F" w:rsidRDefault="00E11918" w:rsidP="00C23D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75093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1. How long did it take you to </w:t>
      </w:r>
      <w:r w:rsidR="007F7D2F" w:rsidRPr="0075093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return</w:t>
      </w:r>
      <w:r w:rsidRPr="0075093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to normal </w:t>
      </w:r>
      <w:r w:rsidR="007F7D2F" w:rsidRPr="0075093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ctivity</w:t>
      </w:r>
      <w:r w:rsidRPr="0075093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 after kidney </w:t>
      </w:r>
      <w:proofErr w:type="gramStart"/>
      <w:r w:rsidRPr="0075093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donation?</w:t>
      </w:r>
      <w:r w:rsidR="00617A19" w:rsidRPr="0075093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_</w:t>
      </w:r>
      <w:proofErr w:type="gramEnd"/>
      <w:r w:rsidR="00617A19" w:rsidRPr="0075093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__ </w:t>
      </w:r>
      <w:r w:rsidR="00617A19" w:rsidRPr="0075093F">
        <w:rPr>
          <w:rFonts w:ascii="Times New Roman" w:hAnsi="Times New Roman" w:cs="Times New Roman"/>
          <w:color w:val="000000"/>
          <w:kern w:val="0"/>
          <w:sz w:val="24"/>
          <w:szCs w:val="24"/>
        </w:rPr>
        <w:t>days</w:t>
      </w:r>
    </w:p>
    <w:p w14:paraId="68E0EDEB" w14:textId="1814353A" w:rsidR="00E11918" w:rsidRPr="0075093F" w:rsidRDefault="00E11918" w:rsidP="00C23D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1F16DBBD" w14:textId="3F88F25D" w:rsidR="00617A19" w:rsidRPr="0075093F" w:rsidRDefault="00E11918" w:rsidP="00C23D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75093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2. </w:t>
      </w:r>
      <w:r w:rsidR="00617A19" w:rsidRPr="0075093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Did you exercise before kidney donation? </w:t>
      </w:r>
      <w:r w:rsidR="00617A19" w:rsidRPr="0075093F">
        <w:rPr>
          <w:rFonts w:ascii="Times New Roman" w:hAnsi="Times New Roman" w:cs="Times New Roman"/>
          <w:color w:val="000000"/>
          <w:kern w:val="0"/>
          <w:sz w:val="24"/>
          <w:szCs w:val="24"/>
        </w:rPr>
        <w:t>YES   NO</w:t>
      </w:r>
    </w:p>
    <w:p w14:paraId="3FCB76E0" w14:textId="77777777" w:rsidR="00617A19" w:rsidRPr="0075093F" w:rsidRDefault="00617A19" w:rsidP="00C23D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1B71C4D8" w14:textId="77777777" w:rsidR="00E73FF1" w:rsidRPr="0075093F" w:rsidRDefault="00E73FF1" w:rsidP="00E73F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75093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3. 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Do </w:t>
      </w:r>
      <w:r w:rsidRPr="0075093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you exercis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e at present</w:t>
      </w:r>
      <w:r w:rsidRPr="0075093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?  </w:t>
      </w:r>
      <w:proofErr w:type="gramStart"/>
      <w:r w:rsidRPr="0075093F">
        <w:rPr>
          <w:rFonts w:ascii="Times New Roman" w:hAnsi="Times New Roman" w:cs="Times New Roman"/>
          <w:color w:val="000000"/>
          <w:kern w:val="0"/>
          <w:sz w:val="24"/>
          <w:szCs w:val="24"/>
        </w:rPr>
        <w:t>YES  NO</w:t>
      </w:r>
      <w:proofErr w:type="gramEnd"/>
    </w:p>
    <w:p w14:paraId="76994125" w14:textId="77777777" w:rsidR="00E73FF1" w:rsidRPr="0075093F" w:rsidRDefault="00E73FF1" w:rsidP="00E73F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0652EDC" w14:textId="77777777" w:rsidR="00E73FF1" w:rsidRPr="0075093F" w:rsidRDefault="00E73FF1" w:rsidP="00E73FF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  <w:rtl/>
        </w:rPr>
      </w:pPr>
      <w:r w:rsidRPr="0075093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4. If you exercise </w:t>
      </w:r>
      <w:r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t present</w:t>
      </w:r>
      <w:r w:rsidRPr="0075093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, how long did it take you to return to exercising after kidney donation? ____ </w:t>
      </w:r>
      <w:r w:rsidRPr="0075093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days </w:t>
      </w:r>
    </w:p>
    <w:p w14:paraId="2CF2FD54" w14:textId="00ED4714" w:rsidR="00E11918" w:rsidRPr="0075093F" w:rsidRDefault="00E11918" w:rsidP="00C23DF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2B3E6B21" w14:textId="77777777" w:rsidR="00B702A2" w:rsidRPr="0075093F" w:rsidRDefault="00B702A2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14A0A715" w14:textId="68754745" w:rsidR="00B702A2" w:rsidRPr="0075093F" w:rsidRDefault="00B702A2" w:rsidP="00B702A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SF-12 Health Survey 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This survey asks for your views about your health. This information will help keep track of how you feel and how well you are able to do your usual activities.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Answer each question by choosing just one answer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. If you are unsure how to answer a question, please give the best answer you can. </w:t>
      </w:r>
    </w:p>
    <w:p w14:paraId="763C01BF" w14:textId="77777777" w:rsidR="00170947" w:rsidRPr="0075093F" w:rsidRDefault="00170947" w:rsidP="00B702A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48AEE1AE" w14:textId="3F750BB4" w:rsidR="00FC5170" w:rsidRPr="0075093F" w:rsidRDefault="00170947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75093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Please answer the following questions </w:t>
      </w:r>
      <w:r w:rsidRPr="0084300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u w:val="single"/>
        </w:rPr>
        <w:t>starting from the day you reported you were back to normal after kidney donation</w:t>
      </w:r>
      <w:r w:rsidRPr="0075093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="00FC5170"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>____________________________________________________________________</w:t>
      </w:r>
    </w:p>
    <w:p w14:paraId="52E50A8D" w14:textId="77777777" w:rsidR="00FC5170" w:rsidRPr="00FC5170" w:rsidRDefault="00FC5170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7814A7E0" w14:textId="77777777" w:rsidR="00FC5170" w:rsidRPr="00FC5170" w:rsidRDefault="00FC5170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C517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.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In general, would you say your health is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: </w:t>
      </w:r>
    </w:p>
    <w:p w14:paraId="286FA300" w14:textId="77777777" w:rsidR="00FC5170" w:rsidRPr="0075093F" w:rsidRDefault="00FC5170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 Excellent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2 Very good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3 Good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4 Fair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>5 Poor</w:t>
      </w:r>
    </w:p>
    <w:p w14:paraId="4B792A25" w14:textId="37D2AE25" w:rsidR="00FC5170" w:rsidRPr="00FC5170" w:rsidRDefault="00FC5170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7252603D" w14:textId="5BBF2A0D" w:rsidR="00E4567A" w:rsidRPr="0075093F" w:rsidRDefault="00FC5170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The following questions are about activities you might do during a typical day. </w:t>
      </w:r>
    </w:p>
    <w:p w14:paraId="4FBD2D48" w14:textId="77777777" w:rsidR="00122562" w:rsidRPr="0075093F" w:rsidRDefault="00122562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252AB55" w14:textId="7B42AF9C" w:rsidR="00FC5170" w:rsidRPr="0075093F" w:rsidRDefault="00E4567A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bookmarkStart w:id="0" w:name="_Hlk129110695"/>
      <w:r w:rsidRPr="0084300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u w:val="single"/>
        </w:rPr>
        <w:t>From when you got back to normal after kidney donation</w:t>
      </w:r>
      <w:bookmarkEnd w:id="0"/>
      <w:r w:rsidRPr="0075093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, d</w:t>
      </w:r>
      <w:r w:rsidR="00FC5170"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oes </w:t>
      </w:r>
      <w:r w:rsidR="00FC5170"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u w:val="single"/>
        </w:rPr>
        <w:t xml:space="preserve">your health limit you </w:t>
      </w:r>
      <w:r w:rsidR="00FC5170"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in these activities? If so, how much? </w:t>
      </w:r>
    </w:p>
    <w:p w14:paraId="4857FB11" w14:textId="72479DB4" w:rsidR="001E189D" w:rsidRPr="0075093F" w:rsidRDefault="001E189D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4079FD20" w14:textId="2C1B92D2" w:rsidR="001E189D" w:rsidRPr="00FC5170" w:rsidRDefault="001E189D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 </w:t>
      </w:r>
      <w:r w:rsidRPr="0075093F">
        <w:rPr>
          <w:rFonts w:ascii="Times New Roman" w:hAnsi="Times New Roman" w:cs="Times New Roman"/>
          <w:color w:val="000000"/>
          <w:kern w:val="0"/>
          <w:sz w:val="24"/>
          <w:szCs w:val="24"/>
        </w:rPr>
        <w:t>YES, limited a lot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2 </w:t>
      </w:r>
      <w:r w:rsidRPr="0075093F">
        <w:rPr>
          <w:rFonts w:ascii="Times New Roman" w:hAnsi="Times New Roman" w:cs="Times New Roman"/>
          <w:color w:val="000000"/>
          <w:kern w:val="0"/>
          <w:sz w:val="24"/>
          <w:szCs w:val="24"/>
        </w:rPr>
        <w:t>YES, limited a little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3 </w:t>
      </w:r>
      <w:r w:rsidRPr="0075093F">
        <w:rPr>
          <w:rFonts w:ascii="Times New Roman" w:hAnsi="Times New Roman" w:cs="Times New Roman"/>
          <w:color w:val="000000"/>
          <w:kern w:val="0"/>
          <w:sz w:val="24"/>
          <w:szCs w:val="24"/>
        </w:rPr>
        <w:t>NO, not limited at all</w:t>
      </w:r>
    </w:p>
    <w:p w14:paraId="469C7509" w14:textId="77777777" w:rsidR="001E189D" w:rsidRPr="0075093F" w:rsidRDefault="001E189D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7D7CBEB3" w14:textId="619ADFD6" w:rsidR="00FC5170" w:rsidRPr="00FC5170" w:rsidRDefault="00FC5170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>2. Moderate activities such as moving a table, pushing</w:t>
      </w:r>
      <w:r w:rsidR="00787D42" w:rsidRPr="0075093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 vacuum cleaner, bowling, or playing golf.</w:t>
      </w:r>
      <w:r w:rsidR="001E189D" w:rsidRPr="0075093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□1 □2 □3 </w:t>
      </w:r>
    </w:p>
    <w:p w14:paraId="411C94F1" w14:textId="77777777" w:rsidR="00FC5170" w:rsidRPr="00FC5170" w:rsidRDefault="00FC5170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3. Climbing several flights of stairs.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2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3 </w:t>
      </w:r>
    </w:p>
    <w:p w14:paraId="012A33A4" w14:textId="77777777" w:rsidR="00270222" w:rsidRPr="0075093F" w:rsidRDefault="00270222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</w:p>
    <w:p w14:paraId="008ABE51" w14:textId="6347F7C9" w:rsidR="00FC5170" w:rsidRPr="00FC5170" w:rsidRDefault="00601787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84300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u w:val="single"/>
        </w:rPr>
        <w:t>From when you got back to normal after kidney donation</w:t>
      </w:r>
      <w:r w:rsidR="00FC5170"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, have you had any of the following problems with your work or other regular daily activities </w:t>
      </w:r>
      <w:proofErr w:type="gramStart"/>
      <w:r w:rsidR="00FC5170"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u w:val="single"/>
        </w:rPr>
        <w:t>as a result of</w:t>
      </w:r>
      <w:proofErr w:type="gramEnd"/>
      <w:r w:rsidR="00FC5170"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u w:val="single"/>
        </w:rPr>
        <w:t xml:space="preserve"> your physical health</w:t>
      </w:r>
      <w:r w:rsidR="00FC5170"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? </w:t>
      </w:r>
    </w:p>
    <w:p w14:paraId="5014FBC0" w14:textId="77777777" w:rsidR="00601787" w:rsidRPr="0075093F" w:rsidRDefault="00601787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 </w:t>
      </w:r>
      <w:r w:rsidRPr="0075093F">
        <w:rPr>
          <w:rFonts w:ascii="Times New Roman" w:hAnsi="Times New Roman" w:cs="Times New Roman"/>
          <w:color w:val="000000"/>
          <w:kern w:val="0"/>
          <w:sz w:val="24"/>
          <w:szCs w:val="24"/>
        </w:rPr>
        <w:t>YES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2 </w:t>
      </w:r>
      <w:r w:rsidRPr="0075093F">
        <w:rPr>
          <w:rFonts w:ascii="Times New Roman" w:hAnsi="Times New Roman" w:cs="Times New Roman"/>
          <w:color w:val="000000"/>
          <w:kern w:val="0"/>
          <w:sz w:val="24"/>
          <w:szCs w:val="24"/>
        </w:rPr>
        <w:t>NO</w:t>
      </w:r>
    </w:p>
    <w:p w14:paraId="781FB18C" w14:textId="79F53C3D" w:rsidR="00601787" w:rsidRPr="0075093F" w:rsidRDefault="00601787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3F70A420" w14:textId="5F20606A" w:rsidR="00FC5170" w:rsidRPr="00FC5170" w:rsidRDefault="00FC5170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lastRenderedPageBreak/>
        <w:t xml:space="preserve">4. Accomplished less than you would like. □1 □2 </w:t>
      </w:r>
    </w:p>
    <w:p w14:paraId="5F5547EC" w14:textId="60D15840" w:rsidR="00FC5170" w:rsidRPr="0075093F" w:rsidRDefault="00FC5170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5. Were limited in the kind of work or other activities. □1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2 </w:t>
      </w:r>
    </w:p>
    <w:p w14:paraId="5A336BB6" w14:textId="77777777" w:rsidR="009B530D" w:rsidRPr="00FC5170" w:rsidRDefault="009B530D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65B522F1" w14:textId="31F2E463" w:rsidR="00FC5170" w:rsidRPr="00FC5170" w:rsidRDefault="009B530D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bookmarkStart w:id="1" w:name="_Hlk129111043"/>
      <w:r w:rsidRPr="0084300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u w:val="single"/>
        </w:rPr>
        <w:t>From when you got back to normal after kidney donation</w:t>
      </w:r>
      <w:bookmarkEnd w:id="1"/>
      <w:r w:rsidR="00FC5170"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, have you had any of the following problems with your work or other regular daily activities </w:t>
      </w:r>
      <w:proofErr w:type="gramStart"/>
      <w:r w:rsidR="00FC5170"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u w:val="single"/>
        </w:rPr>
        <w:t>as a result of</w:t>
      </w:r>
      <w:proofErr w:type="gramEnd"/>
      <w:r w:rsidR="00FC5170"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u w:val="single"/>
        </w:rPr>
        <w:t xml:space="preserve"> any emotional problems </w:t>
      </w:r>
      <w:r w:rsidR="00FC5170"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(such as feeling depressed or anxious)? </w:t>
      </w:r>
    </w:p>
    <w:p w14:paraId="2DAFC880" w14:textId="730341FE" w:rsidR="00FA508E" w:rsidRPr="0075093F" w:rsidRDefault="00FA508E" w:rsidP="00FA50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 </w:t>
      </w:r>
      <w:r w:rsidRPr="0075093F">
        <w:rPr>
          <w:rFonts w:ascii="Times New Roman" w:hAnsi="Times New Roman" w:cs="Times New Roman"/>
          <w:color w:val="000000"/>
          <w:kern w:val="0"/>
          <w:sz w:val="24"/>
          <w:szCs w:val="24"/>
        </w:rPr>
        <w:t>YES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2 </w:t>
      </w:r>
      <w:r w:rsidRPr="0075093F">
        <w:rPr>
          <w:rFonts w:ascii="Times New Roman" w:hAnsi="Times New Roman" w:cs="Times New Roman"/>
          <w:color w:val="000000"/>
          <w:kern w:val="0"/>
          <w:sz w:val="24"/>
          <w:szCs w:val="24"/>
        </w:rPr>
        <w:t>NO</w:t>
      </w:r>
    </w:p>
    <w:p w14:paraId="5F07AB73" w14:textId="77777777" w:rsidR="00F82D53" w:rsidRPr="0075093F" w:rsidRDefault="00F82D53" w:rsidP="00FA508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3559CA0F" w14:textId="77777777" w:rsidR="00FC5170" w:rsidRPr="00FC5170" w:rsidRDefault="00FC5170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6. Accomplished less than you would like. □1 □2 </w:t>
      </w:r>
    </w:p>
    <w:p w14:paraId="50A97824" w14:textId="73BD4869" w:rsidR="00FC5170" w:rsidRDefault="00FC5170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7. Did work or activities less carefully than usual. □1 □2 </w:t>
      </w:r>
    </w:p>
    <w:p w14:paraId="3F8FD343" w14:textId="77777777" w:rsidR="00843002" w:rsidRPr="00FC5170" w:rsidRDefault="00843002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1072DCFD" w14:textId="238CE272" w:rsidR="00FC5170" w:rsidRPr="00FC5170" w:rsidRDefault="00FC5170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8. </w:t>
      </w:r>
      <w:r w:rsidR="005C75AD" w:rsidRPr="0084300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u w:val="single"/>
        </w:rPr>
        <w:t>From when you got back to normal after kidney donation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, how much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u w:val="single"/>
        </w:rPr>
        <w:t xml:space="preserve">did pain interfere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with your normal work (including work outside the home and housework)? </w:t>
      </w:r>
    </w:p>
    <w:p w14:paraId="21949C92" w14:textId="46EF0B10" w:rsidR="00FC5170" w:rsidRPr="0075093F" w:rsidRDefault="00FC5170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 Not at all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2 A little bit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3 Moderately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4 Quite a bit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5 Extremely </w:t>
      </w:r>
    </w:p>
    <w:p w14:paraId="5B88319D" w14:textId="77777777" w:rsidR="00C7713F" w:rsidRPr="00FC5170" w:rsidRDefault="00C7713F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1329669E" w14:textId="47A32EA1" w:rsidR="00FC5170" w:rsidRPr="00FC5170" w:rsidRDefault="00FC5170" w:rsidP="00262D90">
      <w:pPr>
        <w:autoSpaceDE w:val="0"/>
        <w:autoSpaceDN w:val="0"/>
        <w:adjustRightInd w:val="0"/>
        <w:spacing w:after="0" w:line="240" w:lineRule="auto"/>
        <w:ind w:right="-72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These questions are about how you have been feeling </w:t>
      </w:r>
      <w:bookmarkStart w:id="2" w:name="_Hlk129111418"/>
      <w:r w:rsidR="00262D90" w:rsidRPr="0084300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u w:val="single"/>
        </w:rPr>
        <w:t>f</w:t>
      </w:r>
      <w:r w:rsidR="00C7713F" w:rsidRPr="0084300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u w:val="single"/>
        </w:rPr>
        <w:t>rom when you got back to normal after kidney donation</w:t>
      </w:r>
      <w:bookmarkEnd w:id="2"/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. For each question, please give the one answer that comes closest to the way you have been feeling. </w:t>
      </w:r>
    </w:p>
    <w:p w14:paraId="36527671" w14:textId="1B04E59F" w:rsidR="00FC5170" w:rsidRPr="0075093F" w:rsidRDefault="00FC5170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How much of the time </w:t>
      </w:r>
      <w:r w:rsidR="00262D90" w:rsidRPr="0075093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from when you got back to normal after kidney donation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… </w:t>
      </w:r>
    </w:p>
    <w:p w14:paraId="25E9C401" w14:textId="0E9F4F72" w:rsidR="00262D90" w:rsidRPr="00FC5170" w:rsidRDefault="0032008C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proofErr w:type="gramStart"/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>1</w:t>
      </w:r>
      <w:r w:rsidRPr="0075093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 All</w:t>
      </w:r>
      <w:proofErr w:type="gramEnd"/>
      <w:r w:rsidRPr="0075093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of the time           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>2</w:t>
      </w:r>
      <w:r w:rsidRPr="0075093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 Most of the time 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>3</w:t>
      </w:r>
      <w:r w:rsidR="00690860" w:rsidRPr="0075093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 good bit of the time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4 </w:t>
      </w:r>
      <w:r w:rsidR="00690860" w:rsidRPr="0075093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Some of the time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5 </w:t>
      </w:r>
      <w:r w:rsidR="00690860" w:rsidRPr="0075093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A little of the time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>6</w:t>
      </w:r>
      <w:r w:rsidR="00690860" w:rsidRPr="0075093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None of the time</w:t>
      </w:r>
    </w:p>
    <w:p w14:paraId="7C240A74" w14:textId="10B76FD4" w:rsidR="00FC5170" w:rsidRPr="00FC5170" w:rsidRDefault="00FC5170" w:rsidP="00FC5170">
      <w:pPr>
        <w:autoSpaceDE w:val="0"/>
        <w:autoSpaceDN w:val="0"/>
        <w:adjustRightInd w:val="0"/>
        <w:spacing w:after="0" w:line="240" w:lineRule="auto"/>
        <w:ind w:right="-8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</w:t>
      </w:r>
    </w:p>
    <w:p w14:paraId="0DB1EBEB" w14:textId="77777777" w:rsidR="00FC5170" w:rsidRPr="00FC5170" w:rsidRDefault="00FC5170" w:rsidP="00FC5170">
      <w:pPr>
        <w:autoSpaceDE w:val="0"/>
        <w:autoSpaceDN w:val="0"/>
        <w:adjustRightInd w:val="0"/>
        <w:spacing w:after="0" w:line="240" w:lineRule="auto"/>
        <w:ind w:right="-8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9. Have you felt calm &amp; peaceful?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2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3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4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5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6 </w:t>
      </w:r>
    </w:p>
    <w:p w14:paraId="7DB45FDF" w14:textId="77777777" w:rsidR="00FC5170" w:rsidRPr="00FC5170" w:rsidRDefault="00FC5170" w:rsidP="00FC5170">
      <w:pPr>
        <w:autoSpaceDE w:val="0"/>
        <w:autoSpaceDN w:val="0"/>
        <w:adjustRightInd w:val="0"/>
        <w:spacing w:after="0" w:line="240" w:lineRule="auto"/>
        <w:ind w:right="-8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0. Did you have a lot of energy?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2 □3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4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5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6 </w:t>
      </w:r>
    </w:p>
    <w:p w14:paraId="0BCEF57C" w14:textId="20A7AA49" w:rsidR="00FC5170" w:rsidRPr="00FC5170" w:rsidRDefault="00FC5170" w:rsidP="00FC5170">
      <w:pPr>
        <w:autoSpaceDE w:val="0"/>
        <w:autoSpaceDN w:val="0"/>
        <w:adjustRightInd w:val="0"/>
        <w:spacing w:after="0" w:line="240" w:lineRule="auto"/>
        <w:ind w:right="-86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1. Have you felt </w:t>
      </w:r>
      <w:proofErr w:type="gramStart"/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>down-hearted</w:t>
      </w:r>
      <w:proofErr w:type="gramEnd"/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and</w:t>
      </w:r>
      <w:r w:rsidR="00690860" w:rsidRPr="0075093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blue?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2 □3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4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5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6 </w:t>
      </w:r>
    </w:p>
    <w:p w14:paraId="1DAC591C" w14:textId="5B3C791A" w:rsidR="00FC5170" w:rsidRPr="00FC5170" w:rsidRDefault="00FC5170" w:rsidP="00FC517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77E35073" w14:textId="66E6CF9C" w:rsidR="00FC5170" w:rsidRPr="00FC5170" w:rsidRDefault="00FC5170" w:rsidP="00FC5170">
      <w:pPr>
        <w:autoSpaceDE w:val="0"/>
        <w:autoSpaceDN w:val="0"/>
        <w:adjustRightInd w:val="0"/>
        <w:spacing w:after="0" w:line="240" w:lineRule="auto"/>
        <w:ind w:right="2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 w:rsidRPr="00FC5170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2. </w:t>
      </w:r>
      <w:r w:rsidR="00690860" w:rsidRPr="00843002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u w:val="single"/>
        </w:rPr>
        <w:t>From when you got back to normal after kidney donation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, how much of the time has your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u w:val="single"/>
        </w:rPr>
        <w:t xml:space="preserve">physical health or emotional problems </w:t>
      </w:r>
      <w:r w:rsidRPr="00FC5170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interfered with your social activities (like visiting friends, relatives, etc.)? </w:t>
      </w:r>
    </w:p>
    <w:p w14:paraId="564A5E8B" w14:textId="66923E57" w:rsidR="00C765D3" w:rsidRPr="0075093F" w:rsidRDefault="00FC5170" w:rsidP="00FC5170">
      <w:pPr>
        <w:rPr>
          <w:rFonts w:ascii="Times New Roman" w:hAnsi="Times New Roman" w:cs="Times New Roman"/>
          <w:sz w:val="24"/>
          <w:szCs w:val="24"/>
        </w:rPr>
      </w:pPr>
      <w:r w:rsidRPr="0075093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75093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1 All of the time </w:t>
      </w:r>
      <w:r w:rsidRPr="0075093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75093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2 Most of the time </w:t>
      </w:r>
      <w:r w:rsidRPr="0075093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75093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3 Some of the time </w:t>
      </w:r>
      <w:r w:rsidRPr="0075093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75093F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4 A little of the time </w:t>
      </w:r>
      <w:r w:rsidRPr="0075093F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</w:rPr>
        <w:t>□</w:t>
      </w:r>
      <w:r w:rsidRPr="0075093F">
        <w:rPr>
          <w:rFonts w:ascii="Times New Roman" w:hAnsi="Times New Roman" w:cs="Times New Roman"/>
          <w:color w:val="000000"/>
          <w:kern w:val="0"/>
          <w:sz w:val="24"/>
          <w:szCs w:val="24"/>
        </w:rPr>
        <w:t>5 None of the time</w:t>
      </w:r>
    </w:p>
    <w:sectPr w:rsidR="00C765D3" w:rsidRPr="007509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5170"/>
    <w:rsid w:val="00122562"/>
    <w:rsid w:val="0014637E"/>
    <w:rsid w:val="00170947"/>
    <w:rsid w:val="001A04F6"/>
    <w:rsid w:val="001E189D"/>
    <w:rsid w:val="00262D90"/>
    <w:rsid w:val="00270222"/>
    <w:rsid w:val="0032008C"/>
    <w:rsid w:val="00522DF2"/>
    <w:rsid w:val="005C75AD"/>
    <w:rsid w:val="00601787"/>
    <w:rsid w:val="00617A19"/>
    <w:rsid w:val="00690860"/>
    <w:rsid w:val="00710CC4"/>
    <w:rsid w:val="0075093F"/>
    <w:rsid w:val="00787D42"/>
    <w:rsid w:val="007F7D2F"/>
    <w:rsid w:val="00843002"/>
    <w:rsid w:val="008E7838"/>
    <w:rsid w:val="009B530D"/>
    <w:rsid w:val="00B44A1F"/>
    <w:rsid w:val="00B702A2"/>
    <w:rsid w:val="00BA59F8"/>
    <w:rsid w:val="00BD526C"/>
    <w:rsid w:val="00C23DFB"/>
    <w:rsid w:val="00C765D3"/>
    <w:rsid w:val="00C7713F"/>
    <w:rsid w:val="00D61E2E"/>
    <w:rsid w:val="00E11918"/>
    <w:rsid w:val="00E4567A"/>
    <w:rsid w:val="00E73FF1"/>
    <w:rsid w:val="00E82654"/>
    <w:rsid w:val="00F82D53"/>
    <w:rsid w:val="00FA508E"/>
    <w:rsid w:val="00FC51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1F729"/>
  <w15:chartTrackingRefBased/>
  <w15:docId w15:val="{9FB9913E-F26D-4078-A385-51ED7F439F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70947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70947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270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2</Pages>
  <Words>503</Words>
  <Characters>2871</Characters>
  <Application>Microsoft Office Word</Application>
  <DocSecurity>0</DocSecurity>
  <Lines>23</Lines>
  <Paragraphs>6</Paragraphs>
  <ScaleCrop>false</ScaleCrop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 Hod</dc:creator>
  <cp:keywords/>
  <dc:description/>
  <cp:lastModifiedBy>Tamar Hod</cp:lastModifiedBy>
  <cp:revision>35</cp:revision>
  <dcterms:created xsi:type="dcterms:W3CDTF">2023-03-07T17:16:00Z</dcterms:created>
  <dcterms:modified xsi:type="dcterms:W3CDTF">2024-01-06T15:29:00Z</dcterms:modified>
</cp:coreProperties>
</file>